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EF10" w14:textId="77777777" w:rsidR="00B26474" w:rsidRDefault="00B26474" w:rsidP="00B26474">
      <w:pPr>
        <w:rPr>
          <w:rFonts w:asciiTheme="minorBidi" w:hAnsiTheme="minorBidi"/>
          <w:sz w:val="16"/>
          <w:szCs w:val="16"/>
        </w:rPr>
      </w:pPr>
    </w:p>
    <w:p w14:paraId="36C3FC06" w14:textId="77777777" w:rsidR="00B26474" w:rsidRPr="000935CA" w:rsidRDefault="00B26474" w:rsidP="00B26474">
      <w:pPr>
        <w:pBdr>
          <w:top w:val="nil"/>
          <w:left w:val="nil"/>
          <w:bottom w:val="nil"/>
          <w:right w:val="nil"/>
          <w:between w:val="nil"/>
        </w:pBdr>
        <w:tabs>
          <w:tab w:val="left" w:pos="2242"/>
          <w:tab w:val="left" w:pos="2243"/>
        </w:tabs>
        <w:spacing w:line="280" w:lineRule="auto"/>
        <w:ind w:right="470"/>
        <w:rPr>
          <w:b/>
          <w:bCs/>
          <w:color w:val="000000"/>
        </w:rPr>
      </w:pPr>
      <w:r>
        <w:rPr>
          <w:color w:val="000000"/>
        </w:rPr>
        <w:t xml:space="preserve">                            </w:t>
      </w:r>
      <w:r w:rsidRPr="000935CA">
        <w:rPr>
          <w:b/>
          <w:bCs/>
          <w:color w:val="000000"/>
        </w:rPr>
        <w:t>Appendix Table 3</w:t>
      </w:r>
      <w:r w:rsidRPr="000935CA">
        <w:rPr>
          <w:color w:val="000000"/>
        </w:rPr>
        <w:t xml:space="preserve">: </w:t>
      </w:r>
      <w:r w:rsidRPr="000935CA">
        <w:rPr>
          <w:b/>
          <w:bCs/>
          <w:color w:val="000000"/>
        </w:rPr>
        <w:t xml:space="preserve">Demographical and Clinical Data of the Early onset MS            </w:t>
      </w:r>
    </w:p>
    <w:p w14:paraId="17A84966" w14:textId="77777777" w:rsidR="00B26474" w:rsidRPr="008D4154" w:rsidRDefault="00B26474" w:rsidP="00B26474">
      <w:pPr>
        <w:pBdr>
          <w:top w:val="nil"/>
          <w:left w:val="nil"/>
          <w:bottom w:val="nil"/>
          <w:right w:val="nil"/>
          <w:between w:val="nil"/>
        </w:pBdr>
        <w:tabs>
          <w:tab w:val="left" w:pos="2242"/>
          <w:tab w:val="left" w:pos="2243"/>
        </w:tabs>
        <w:spacing w:line="280" w:lineRule="auto"/>
        <w:ind w:right="470"/>
        <w:rPr>
          <w:b/>
          <w:bCs/>
          <w:color w:val="000000"/>
        </w:rPr>
      </w:pPr>
      <w:r w:rsidRPr="000935CA">
        <w:rPr>
          <w:b/>
          <w:bCs/>
          <w:color w:val="000000"/>
        </w:rPr>
        <w:t xml:space="preserve">                                                              unvaccinated group</w:t>
      </w:r>
      <w:r w:rsidRPr="008D4154">
        <w:rPr>
          <w:b/>
          <w:bCs/>
          <w:color w:val="000000"/>
        </w:rPr>
        <w:t>.</w:t>
      </w:r>
    </w:p>
    <w:p w14:paraId="2E149204" w14:textId="77777777" w:rsidR="00B26474" w:rsidRDefault="00B26474" w:rsidP="00B26474">
      <w:pPr>
        <w:rPr>
          <w:rFonts w:asciiTheme="minorBidi" w:hAnsiTheme="minorBidi"/>
          <w:b/>
          <w:bCs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                                                                       </w:t>
      </w:r>
    </w:p>
    <w:tbl>
      <w:tblPr>
        <w:tblStyle w:val="1"/>
        <w:tblpPr w:leftFromText="180" w:rightFromText="180" w:vertAnchor="text" w:horzAnchor="margin" w:tblpXSpec="right" w:tblpY="27"/>
        <w:bidiVisual/>
        <w:tblW w:w="5000" w:type="pct"/>
        <w:tblLook w:val="04A0" w:firstRow="1" w:lastRow="0" w:firstColumn="1" w:lastColumn="0" w:noHBand="0" w:noVBand="1"/>
      </w:tblPr>
      <w:tblGrid>
        <w:gridCol w:w="985"/>
        <w:gridCol w:w="1232"/>
        <w:gridCol w:w="1006"/>
        <w:gridCol w:w="619"/>
        <w:gridCol w:w="613"/>
        <w:gridCol w:w="699"/>
        <w:gridCol w:w="937"/>
        <w:gridCol w:w="688"/>
        <w:gridCol w:w="832"/>
        <w:gridCol w:w="860"/>
        <w:gridCol w:w="879"/>
      </w:tblGrid>
      <w:tr w:rsidR="00B26474" w:rsidRPr="006D2661" w14:paraId="6F1B9C30" w14:textId="77777777" w:rsidTr="007B6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663273A0" w14:textId="77777777" w:rsidR="00B26474" w:rsidRPr="00223846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>Total Relapses</w:t>
            </w:r>
          </w:p>
        </w:tc>
        <w:tc>
          <w:tcPr>
            <w:tcW w:w="659" w:type="pct"/>
          </w:tcPr>
          <w:p w14:paraId="388AA89A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Last Relapse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B</w:t>
            </w: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efore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V</w:t>
            </w: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>accination (months)</w:t>
            </w:r>
          </w:p>
        </w:tc>
        <w:tc>
          <w:tcPr>
            <w:tcW w:w="538" w:type="pct"/>
          </w:tcPr>
          <w:p w14:paraId="3A72EFDE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>Current DMT duration (months)</w:t>
            </w:r>
          </w:p>
        </w:tc>
        <w:tc>
          <w:tcPr>
            <w:tcW w:w="331" w:type="pct"/>
          </w:tcPr>
          <w:p w14:paraId="6668DBE8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DMT Type </w:t>
            </w:r>
          </w:p>
        </w:tc>
        <w:tc>
          <w:tcPr>
            <w:tcW w:w="328" w:type="pct"/>
          </w:tcPr>
          <w:p w14:paraId="5FC93F54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>OCB</w:t>
            </w:r>
          </w:p>
        </w:tc>
        <w:tc>
          <w:tcPr>
            <w:tcW w:w="374" w:type="pct"/>
          </w:tcPr>
          <w:p w14:paraId="468F5082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sz w:val="16"/>
                <w:szCs w:val="16"/>
              </w:rPr>
              <w:t>EDSS</w:t>
            </w:r>
          </w:p>
        </w:tc>
        <w:tc>
          <w:tcPr>
            <w:tcW w:w="501" w:type="pct"/>
          </w:tcPr>
          <w:p w14:paraId="031060A6" w14:textId="77777777" w:rsidR="00B26474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/>
                <w:sz w:val="16"/>
                <w:szCs w:val="16"/>
              </w:rPr>
            </w:pP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Duration of MS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D</w:t>
            </w: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>isease</w:t>
            </w:r>
          </w:p>
          <w:p w14:paraId="2658767B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aps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sz w:val="16"/>
                <w:szCs w:val="16"/>
              </w:rPr>
              <w:t>(y</w:t>
            </w:r>
            <w:r>
              <w:rPr>
                <w:rFonts w:asciiTheme="minorBidi" w:hAnsiTheme="minorBidi"/>
                <w:sz w:val="16"/>
                <w:szCs w:val="16"/>
              </w:rPr>
              <w:t>ears</w:t>
            </w:r>
            <w:r w:rsidRPr="00223846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368" w:type="pct"/>
          </w:tcPr>
          <w:p w14:paraId="2AC60CAD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sz w:val="16"/>
                <w:szCs w:val="16"/>
              </w:rPr>
              <w:t xml:space="preserve">Age of </w:t>
            </w:r>
            <w:r>
              <w:rPr>
                <w:rFonts w:asciiTheme="minorBidi" w:hAnsiTheme="minorBidi"/>
                <w:sz w:val="16"/>
                <w:szCs w:val="16"/>
              </w:rPr>
              <w:t>o</w:t>
            </w:r>
            <w:r w:rsidRPr="00223846">
              <w:rPr>
                <w:rFonts w:asciiTheme="minorBidi" w:hAnsiTheme="minorBidi"/>
                <w:sz w:val="16"/>
                <w:szCs w:val="16"/>
              </w:rPr>
              <w:t>nset MS</w:t>
            </w:r>
          </w:p>
        </w:tc>
        <w:tc>
          <w:tcPr>
            <w:tcW w:w="445" w:type="pct"/>
          </w:tcPr>
          <w:p w14:paraId="0AE117FA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223846">
              <w:rPr>
                <w:rFonts w:asciiTheme="minorBidi" w:hAnsiTheme="minorBid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460" w:type="pct"/>
          </w:tcPr>
          <w:p w14:paraId="78617E1A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223846">
              <w:rPr>
                <w:rFonts w:asciiTheme="minorBidi" w:hAnsiTheme="minorBidi"/>
                <w:sz w:val="16"/>
                <w:szCs w:val="16"/>
              </w:rPr>
              <w:t>Change in MRI</w:t>
            </w:r>
          </w:p>
        </w:tc>
        <w:tc>
          <w:tcPr>
            <w:tcW w:w="470" w:type="pct"/>
          </w:tcPr>
          <w:p w14:paraId="4F2F92B2" w14:textId="77777777" w:rsidR="00B26474" w:rsidRPr="00223846" w:rsidRDefault="00B26474" w:rsidP="007B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223846">
              <w:rPr>
                <w:rFonts w:asciiTheme="minorBidi" w:hAnsiTheme="minorBidi"/>
                <w:sz w:val="16"/>
                <w:szCs w:val="16"/>
              </w:rPr>
              <w:t xml:space="preserve">Serial </w:t>
            </w:r>
            <w:r>
              <w:rPr>
                <w:rFonts w:asciiTheme="minorBidi" w:hAnsiTheme="minorBidi"/>
                <w:sz w:val="16"/>
                <w:szCs w:val="16"/>
              </w:rPr>
              <w:t>N</w:t>
            </w:r>
            <w:r w:rsidRPr="00223846">
              <w:rPr>
                <w:rFonts w:asciiTheme="minorBidi" w:hAnsiTheme="minorBidi"/>
                <w:sz w:val="16"/>
                <w:szCs w:val="16"/>
              </w:rPr>
              <w:t>umber</w:t>
            </w:r>
          </w:p>
        </w:tc>
      </w:tr>
      <w:tr w:rsidR="00B26474" w:rsidRPr="006D2661" w14:paraId="179208A7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1143E25D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744FC64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8" w:type="pct"/>
          </w:tcPr>
          <w:p w14:paraId="3375757E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1" w:type="pct"/>
          </w:tcPr>
          <w:p w14:paraId="3C29408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8" w:type="pct"/>
          </w:tcPr>
          <w:p w14:paraId="159C9DF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374" w:type="pct"/>
          </w:tcPr>
          <w:p w14:paraId="34658F75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pct"/>
          </w:tcPr>
          <w:p w14:paraId="373D5D36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8" w:type="pct"/>
          </w:tcPr>
          <w:p w14:paraId="482DB51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</w:tcPr>
          <w:p w14:paraId="1C87F57D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26E18B9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35B5B949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</w:tr>
      <w:tr w:rsidR="00B26474" w:rsidRPr="006D2661" w14:paraId="16F9F326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5862AE0E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5CBC428D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8" w:type="pct"/>
          </w:tcPr>
          <w:p w14:paraId="3D51F18A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</w:tcPr>
          <w:p w14:paraId="0BAC1E91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8" w:type="pct"/>
          </w:tcPr>
          <w:p w14:paraId="651D5593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374" w:type="pct"/>
          </w:tcPr>
          <w:p w14:paraId="3168CB62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01" w:type="pct"/>
          </w:tcPr>
          <w:p w14:paraId="1C4F466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284D4C37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</w:tcPr>
          <w:p w14:paraId="3871AF8D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7C687854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4EDD32FD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</w:tr>
      <w:tr w:rsidR="00B26474" w:rsidRPr="006D2661" w14:paraId="15D513CB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0DF1A71D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0AA4C0C1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538" w:type="pct"/>
          </w:tcPr>
          <w:p w14:paraId="6D836EF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</w:tcPr>
          <w:p w14:paraId="66443B03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8" w:type="pct"/>
          </w:tcPr>
          <w:p w14:paraId="6298E117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374" w:type="pct"/>
          </w:tcPr>
          <w:p w14:paraId="1E002AFD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pct"/>
          </w:tcPr>
          <w:p w14:paraId="077DFA84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07003BD3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</w:tcPr>
          <w:p w14:paraId="2F03C507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3EAA59F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28490F1A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</w:tr>
      <w:tr w:rsidR="00B26474" w:rsidRPr="006D2661" w14:paraId="18F9D8A0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2A6500D4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9" w:type="pct"/>
          </w:tcPr>
          <w:p w14:paraId="7FDD93B0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8" w:type="pct"/>
          </w:tcPr>
          <w:p w14:paraId="7277BC7F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" w:type="pct"/>
          </w:tcPr>
          <w:p w14:paraId="76875430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</w:tcPr>
          <w:p w14:paraId="40B59F9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12B90C5A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14:paraId="601B82A7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8" w:type="pct"/>
          </w:tcPr>
          <w:p w14:paraId="1A703615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5" w:type="pct"/>
          </w:tcPr>
          <w:p w14:paraId="5DD78F4E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</w:tcPr>
          <w:p w14:paraId="31A18EB6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1DEC9AC2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</w:tr>
      <w:tr w:rsidR="00B26474" w:rsidRPr="006D2661" w14:paraId="7812F4C0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43F824ED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21AD77C9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8" w:type="pct"/>
          </w:tcPr>
          <w:p w14:paraId="16D90BC6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</w:tcPr>
          <w:p w14:paraId="1FA575C9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</w:tcPr>
          <w:p w14:paraId="29A4651B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22C7826B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1" w:type="pct"/>
          </w:tcPr>
          <w:p w14:paraId="5AE312E5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8" w:type="pct"/>
          </w:tcPr>
          <w:p w14:paraId="5458B4BB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</w:tcPr>
          <w:p w14:paraId="6A1A461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0CFFF099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51BDC3F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</w:tr>
      <w:tr w:rsidR="00B26474" w:rsidRPr="006D2661" w14:paraId="2459EDD9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0A4461CA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7C68358E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8" w:type="pct"/>
          </w:tcPr>
          <w:p w14:paraId="44DB8B1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1" w:type="pct"/>
          </w:tcPr>
          <w:p w14:paraId="35749B32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</w:tcPr>
          <w:p w14:paraId="5572A7D4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2A9D419D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6DEAF674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69FDB8D9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5" w:type="pct"/>
          </w:tcPr>
          <w:p w14:paraId="45A94EA6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0B3B0CC7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" w:type="pct"/>
          </w:tcPr>
          <w:p w14:paraId="7365D2EE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</w:tr>
      <w:tr w:rsidR="00B26474" w:rsidRPr="006D2661" w14:paraId="012EA4BA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29065B33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73E5844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8" w:type="pct"/>
          </w:tcPr>
          <w:p w14:paraId="4711507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pct"/>
          </w:tcPr>
          <w:p w14:paraId="7E48E4FB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8" w:type="pct"/>
          </w:tcPr>
          <w:p w14:paraId="4D8565C6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119E28AF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7B8B8D8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33C23B1B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5" w:type="pct"/>
          </w:tcPr>
          <w:p w14:paraId="3D624F67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7F8CFF07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5F209CDD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</w:tr>
      <w:tr w:rsidR="00B26474" w:rsidRPr="006D2661" w14:paraId="12513BCD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75723042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38B25920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8" w:type="pct"/>
          </w:tcPr>
          <w:p w14:paraId="2D11FD76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pct"/>
          </w:tcPr>
          <w:p w14:paraId="263573BB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</w:tcPr>
          <w:p w14:paraId="6BA59AEE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4" w:type="pct"/>
          </w:tcPr>
          <w:p w14:paraId="4B35A009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6349519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8" w:type="pct"/>
          </w:tcPr>
          <w:p w14:paraId="0ECCAD6F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45" w:type="pct"/>
          </w:tcPr>
          <w:p w14:paraId="5D26340B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</w:tcPr>
          <w:p w14:paraId="1DA77718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3C90992E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</w:tr>
      <w:tr w:rsidR="00B26474" w:rsidRPr="006D2661" w14:paraId="16EA7D2E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516FE2E4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4C60203D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8" w:type="pct"/>
          </w:tcPr>
          <w:p w14:paraId="1EC1B514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1" w:type="pct"/>
          </w:tcPr>
          <w:p w14:paraId="084C8FD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</w:tcPr>
          <w:p w14:paraId="7C37013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6535D00D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14:paraId="5C7B6A59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68" w:type="pct"/>
          </w:tcPr>
          <w:p w14:paraId="05ABBA31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445" w:type="pct"/>
          </w:tcPr>
          <w:p w14:paraId="2812A5D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6E702FB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60E39C27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</w:tr>
      <w:tr w:rsidR="00B26474" w:rsidRPr="006D2661" w14:paraId="1F002B15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3CD10E99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3B29E8F6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8" w:type="pct"/>
          </w:tcPr>
          <w:p w14:paraId="51DAF5FD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1" w:type="pct"/>
          </w:tcPr>
          <w:p w14:paraId="581BD5D5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</w:tcPr>
          <w:p w14:paraId="3EE72DF0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4" w:type="pct"/>
          </w:tcPr>
          <w:p w14:paraId="45DA16B2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14:paraId="5AA58194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68" w:type="pct"/>
          </w:tcPr>
          <w:p w14:paraId="1A68FF95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5" w:type="pct"/>
          </w:tcPr>
          <w:p w14:paraId="4921B16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2CA06237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1FE493A0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</w:tr>
      <w:tr w:rsidR="00B26474" w:rsidRPr="006D2661" w14:paraId="2F23C3A0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648182D1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578482F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8" w:type="pct"/>
          </w:tcPr>
          <w:p w14:paraId="11A1EF71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331" w:type="pct"/>
          </w:tcPr>
          <w:p w14:paraId="0C6B792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</w:tcPr>
          <w:p w14:paraId="12128783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6BE5599F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58AC08F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5AE0F4A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5" w:type="pct"/>
          </w:tcPr>
          <w:p w14:paraId="0315728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</w:tcPr>
          <w:p w14:paraId="68D639D7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" w:type="pct"/>
          </w:tcPr>
          <w:p w14:paraId="7D75E6CA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1</w:t>
            </w:r>
          </w:p>
        </w:tc>
      </w:tr>
      <w:tr w:rsidR="00B26474" w:rsidRPr="006D2661" w14:paraId="5FD8D56B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0A14AEDD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568510AD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8" w:type="pct"/>
          </w:tcPr>
          <w:p w14:paraId="49DDA61F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pct"/>
          </w:tcPr>
          <w:p w14:paraId="573AD4F8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</w:tcPr>
          <w:p w14:paraId="0709028B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7FB336CE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194A7267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68" w:type="pct"/>
          </w:tcPr>
          <w:p w14:paraId="58138CBE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445" w:type="pct"/>
          </w:tcPr>
          <w:p w14:paraId="010B3F20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278169E5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" w:type="pct"/>
          </w:tcPr>
          <w:p w14:paraId="2AC843A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</w:tr>
      <w:tr w:rsidR="00B26474" w:rsidRPr="006D2661" w14:paraId="35C4352B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1C804759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9" w:type="pct"/>
          </w:tcPr>
          <w:p w14:paraId="003DD87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8" w:type="pct"/>
          </w:tcPr>
          <w:p w14:paraId="5FA6B48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" w:type="pct"/>
          </w:tcPr>
          <w:p w14:paraId="1968BB0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</w:tcPr>
          <w:p w14:paraId="61DC83F7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63BF74F1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42F6361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7A84EEF5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45" w:type="pct"/>
          </w:tcPr>
          <w:p w14:paraId="58D02377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43ED6CD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06744693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</w:tr>
      <w:tr w:rsidR="00B26474" w:rsidRPr="006D2661" w14:paraId="3264874C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43387C33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9" w:type="pct"/>
          </w:tcPr>
          <w:p w14:paraId="6901989A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8" w:type="pct"/>
          </w:tcPr>
          <w:p w14:paraId="7D48313F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>
              <w:rPr>
                <w:rFonts w:asciiTheme="minorBidi" w:hAnsiTheme="min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1" w:type="pct"/>
          </w:tcPr>
          <w:p w14:paraId="55962DE7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</w:tcPr>
          <w:p w14:paraId="7D6BE608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2F64CF6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14:paraId="4976284B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68" w:type="pct"/>
          </w:tcPr>
          <w:p w14:paraId="54F498B7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445" w:type="pct"/>
          </w:tcPr>
          <w:p w14:paraId="46938BA8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</w:tcPr>
          <w:p w14:paraId="25618A71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" w:type="pct"/>
          </w:tcPr>
          <w:p w14:paraId="2A08E5C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</w:tr>
      <w:tr w:rsidR="00B26474" w:rsidRPr="006D2661" w14:paraId="4D4781F7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55A72D53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0982A445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8" w:type="pct"/>
          </w:tcPr>
          <w:p w14:paraId="73E499BE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1" w:type="pct"/>
          </w:tcPr>
          <w:p w14:paraId="23EB147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</w:tcPr>
          <w:p w14:paraId="0C7C2E29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13039F15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14:paraId="0CFAA759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06F2B616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5" w:type="pct"/>
          </w:tcPr>
          <w:p w14:paraId="284018AD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3DFF5E8B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08DACF1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5</w:t>
            </w:r>
          </w:p>
        </w:tc>
      </w:tr>
      <w:tr w:rsidR="00B26474" w:rsidRPr="006D2661" w14:paraId="0E0616F2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4B51CE0D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1C5AA317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8" w:type="pct"/>
          </w:tcPr>
          <w:p w14:paraId="5C2F5F14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pct"/>
          </w:tcPr>
          <w:p w14:paraId="205F652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</w:tcPr>
          <w:p w14:paraId="06B919D6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0620D9D9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14:paraId="355208AA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8" w:type="pct"/>
          </w:tcPr>
          <w:p w14:paraId="27232964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445" w:type="pct"/>
          </w:tcPr>
          <w:p w14:paraId="0AF7ADAF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5ACEC992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4A17CC51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6</w:t>
            </w:r>
          </w:p>
        </w:tc>
      </w:tr>
      <w:tr w:rsidR="00B26474" w:rsidRPr="006D2661" w14:paraId="56E8CFE3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1AAAFB63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2C7AC4A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8" w:type="pct"/>
          </w:tcPr>
          <w:p w14:paraId="7CD723A4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1" w:type="pct"/>
          </w:tcPr>
          <w:p w14:paraId="647F36C6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</w:tcPr>
          <w:p w14:paraId="7F652EDB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67C37B19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14:paraId="51564B84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68" w:type="pct"/>
          </w:tcPr>
          <w:p w14:paraId="769BF43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445" w:type="pct"/>
          </w:tcPr>
          <w:p w14:paraId="57F41BE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4AE00D04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10603BF5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</w:tr>
      <w:tr w:rsidR="00B26474" w:rsidRPr="006D2661" w14:paraId="1A4157AC" w14:textId="77777777" w:rsidTr="007B6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3C7C25E9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9" w:type="pct"/>
          </w:tcPr>
          <w:p w14:paraId="01C72B73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8" w:type="pct"/>
          </w:tcPr>
          <w:p w14:paraId="50DA790C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" w:type="pct"/>
          </w:tcPr>
          <w:p w14:paraId="6862A9E2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</w:tcPr>
          <w:p w14:paraId="2C1C42DB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533D99C8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pct"/>
          </w:tcPr>
          <w:p w14:paraId="7D417FC5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368" w:type="pct"/>
          </w:tcPr>
          <w:p w14:paraId="54CF9AE8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445" w:type="pct"/>
          </w:tcPr>
          <w:p w14:paraId="3B769750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</w:tcPr>
          <w:p w14:paraId="4F97BA85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0ADB4DB9" w14:textId="77777777" w:rsidR="00B26474" w:rsidRPr="006D2661" w:rsidRDefault="00B26474" w:rsidP="007B6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8</w:t>
            </w:r>
          </w:p>
        </w:tc>
      </w:tr>
      <w:tr w:rsidR="00B26474" w:rsidRPr="006D2661" w14:paraId="22490BF5" w14:textId="77777777" w:rsidTr="007B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57CD346E" w14:textId="77777777" w:rsidR="00B26474" w:rsidRPr="006D2661" w:rsidRDefault="00B26474" w:rsidP="007B6D2C">
            <w:pPr>
              <w:jc w:val="center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pct"/>
          </w:tcPr>
          <w:p w14:paraId="76613CB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  <w:tc>
          <w:tcPr>
            <w:tcW w:w="538" w:type="pct"/>
          </w:tcPr>
          <w:p w14:paraId="0B635A1B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pct"/>
          </w:tcPr>
          <w:p w14:paraId="7D8469A3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</w:tcPr>
          <w:p w14:paraId="5BD59C6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4" w:type="pct"/>
          </w:tcPr>
          <w:p w14:paraId="2CDD335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3D07855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</w:tcPr>
          <w:p w14:paraId="64935AA8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445" w:type="pct"/>
          </w:tcPr>
          <w:p w14:paraId="0409C922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</w:tcPr>
          <w:p w14:paraId="0675D8A0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0" w:type="pct"/>
          </w:tcPr>
          <w:p w14:paraId="7204193C" w14:textId="77777777" w:rsidR="00B26474" w:rsidRPr="006D2661" w:rsidRDefault="00B26474" w:rsidP="007B6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rtl/>
              </w:rPr>
            </w:pPr>
            <w:r w:rsidRPr="006D2661">
              <w:rPr>
                <w:rFonts w:asciiTheme="minorBidi" w:hAnsiTheme="minorBidi"/>
                <w:sz w:val="16"/>
                <w:szCs w:val="16"/>
              </w:rPr>
              <w:t>19</w:t>
            </w:r>
          </w:p>
        </w:tc>
      </w:tr>
    </w:tbl>
    <w:p w14:paraId="675C84E7" w14:textId="77777777" w:rsidR="00B26474" w:rsidRDefault="00B26474" w:rsidP="00B26474">
      <w:pPr>
        <w:rPr>
          <w:rFonts w:asciiTheme="minorBidi" w:hAnsiTheme="minorBidi"/>
          <w:sz w:val="16"/>
          <w:szCs w:val="16"/>
        </w:rPr>
      </w:pPr>
    </w:p>
    <w:p w14:paraId="63637605" w14:textId="77777777" w:rsidR="00B26474" w:rsidRDefault="00B26474" w:rsidP="00B26474">
      <w:pPr>
        <w:rPr>
          <w:rFonts w:asciiTheme="minorBidi" w:hAnsiTheme="minorBidi"/>
          <w:sz w:val="16"/>
          <w:szCs w:val="16"/>
          <w:u w:val="single"/>
        </w:rPr>
      </w:pPr>
    </w:p>
    <w:p w14:paraId="79B3916D" w14:textId="77777777" w:rsidR="00B26474" w:rsidRDefault="00B26474" w:rsidP="00B26474">
      <w:pPr>
        <w:rPr>
          <w:rFonts w:asciiTheme="minorBidi" w:hAnsiTheme="minorBidi"/>
          <w:sz w:val="16"/>
          <w:szCs w:val="16"/>
          <w:u w:val="single"/>
        </w:rPr>
      </w:pPr>
    </w:p>
    <w:p w14:paraId="78DF0D36" w14:textId="77777777" w:rsidR="00B26474" w:rsidRDefault="00B26474" w:rsidP="00B26474">
      <w:pPr>
        <w:rPr>
          <w:rFonts w:asciiTheme="minorBidi" w:hAnsiTheme="minorBidi"/>
          <w:sz w:val="16"/>
          <w:szCs w:val="16"/>
          <w:u w:val="single"/>
        </w:rPr>
      </w:pPr>
    </w:p>
    <w:p w14:paraId="1A057E94" w14:textId="2E7F251C" w:rsidR="00C045D9" w:rsidRPr="009D1898" w:rsidRDefault="00C045D9" w:rsidP="00C045D9">
      <w:pPr>
        <w:ind w:left="-1728"/>
        <w:rPr>
          <w:rFonts w:asciiTheme="minorBidi" w:hAnsiTheme="minorBidi"/>
          <w:sz w:val="18"/>
          <w:szCs w:val="18"/>
        </w:rPr>
      </w:pPr>
      <w:r w:rsidRPr="009D1898">
        <w:rPr>
          <w:rFonts w:asciiTheme="minorBidi" w:hAnsiTheme="minorBidi"/>
          <w:b/>
          <w:bCs/>
          <w:sz w:val="18"/>
          <w:szCs w:val="18"/>
        </w:rPr>
        <w:t>G</w:t>
      </w:r>
      <w:r>
        <w:rPr>
          <w:rFonts w:asciiTheme="minorBidi" w:hAnsiTheme="minorBidi"/>
          <w:b/>
          <w:bCs/>
          <w:sz w:val="18"/>
          <w:szCs w:val="18"/>
        </w:rPr>
        <w:t xml:space="preserve">                                        G</w:t>
      </w:r>
      <w:r w:rsidRPr="009D1898">
        <w:rPr>
          <w:rFonts w:asciiTheme="minorBidi" w:hAnsiTheme="minorBidi"/>
          <w:b/>
          <w:bCs/>
          <w:sz w:val="18"/>
          <w:szCs w:val="18"/>
        </w:rPr>
        <w:t>ender</w:t>
      </w:r>
      <w:r w:rsidRPr="009D1898">
        <w:rPr>
          <w:rFonts w:asciiTheme="minorBidi" w:hAnsiTheme="minorBidi"/>
          <w:sz w:val="18"/>
          <w:szCs w:val="18"/>
        </w:rPr>
        <w:t>: man-0, female- 1.</w:t>
      </w:r>
    </w:p>
    <w:p w14:paraId="5FD5BDDE" w14:textId="77777777" w:rsidR="00C045D9" w:rsidRPr="009D1898" w:rsidRDefault="00C045D9" w:rsidP="00C045D9">
      <w:pPr>
        <w:ind w:left="-1728"/>
        <w:rPr>
          <w:rFonts w:asciiTheme="minorBidi" w:hAnsiTheme="minorBidi"/>
          <w:sz w:val="18"/>
          <w:szCs w:val="18"/>
        </w:rPr>
      </w:pPr>
      <w:r w:rsidRPr="009D1898">
        <w:rPr>
          <w:rFonts w:asciiTheme="minorBidi" w:hAnsiTheme="minorBidi"/>
          <w:sz w:val="18"/>
          <w:szCs w:val="18"/>
        </w:rPr>
        <w:t xml:space="preserve">                                           </w:t>
      </w:r>
      <w:r w:rsidRPr="009D1898">
        <w:rPr>
          <w:rFonts w:asciiTheme="minorBidi" w:hAnsiTheme="minorBidi"/>
          <w:b/>
          <w:bCs/>
          <w:sz w:val="18"/>
          <w:szCs w:val="18"/>
        </w:rPr>
        <w:t>OCB</w:t>
      </w:r>
      <w:r w:rsidRPr="009D1898">
        <w:rPr>
          <w:rFonts w:asciiTheme="minorBidi" w:hAnsiTheme="minorBidi"/>
          <w:sz w:val="18"/>
          <w:szCs w:val="18"/>
        </w:rPr>
        <w:t>: negative-0, positive-1, n/a-not available.</w:t>
      </w:r>
    </w:p>
    <w:p w14:paraId="25E1E024" w14:textId="77777777" w:rsidR="00C045D9" w:rsidRDefault="00C045D9" w:rsidP="00C045D9">
      <w:pPr>
        <w:ind w:left="-1728"/>
        <w:rPr>
          <w:rFonts w:asciiTheme="minorBidi" w:hAnsiTheme="minorBidi"/>
          <w:sz w:val="18"/>
          <w:szCs w:val="18"/>
        </w:rPr>
      </w:pPr>
      <w:r w:rsidRPr="009D1898">
        <w:rPr>
          <w:rFonts w:asciiTheme="minorBidi" w:hAnsiTheme="minorBidi"/>
          <w:sz w:val="18"/>
          <w:szCs w:val="18"/>
        </w:rPr>
        <w:t xml:space="preserve">                                           </w:t>
      </w:r>
      <w:r w:rsidRPr="009D1898">
        <w:rPr>
          <w:rFonts w:asciiTheme="minorBidi" w:hAnsiTheme="minorBidi"/>
          <w:b/>
          <w:bCs/>
          <w:sz w:val="18"/>
          <w:szCs w:val="18"/>
        </w:rPr>
        <w:t>DMT Type</w:t>
      </w:r>
      <w:r w:rsidRPr="009D1898">
        <w:rPr>
          <w:rFonts w:asciiTheme="minorBidi" w:hAnsiTheme="minorBidi"/>
          <w:sz w:val="18"/>
          <w:szCs w:val="18"/>
        </w:rPr>
        <w:t>: Glatiramer</w:t>
      </w:r>
      <w:r w:rsidRPr="009D1898">
        <w:rPr>
          <w:rFonts w:asciiTheme="minorBidi" w:hAnsiTheme="minorBidi"/>
          <w:color w:val="000000"/>
          <w:sz w:val="18"/>
          <w:szCs w:val="18"/>
        </w:rPr>
        <w:t xml:space="preserve"> Acetate -0</w:t>
      </w:r>
      <w:r w:rsidRPr="009D1898">
        <w:rPr>
          <w:rFonts w:asciiTheme="minorBidi" w:hAnsiTheme="minorBidi"/>
          <w:sz w:val="18"/>
          <w:szCs w:val="18"/>
        </w:rPr>
        <w:t xml:space="preserve">, </w:t>
      </w:r>
      <w:r w:rsidRPr="009D1898">
        <w:rPr>
          <w:rFonts w:asciiTheme="minorBidi" w:hAnsiTheme="minorBidi"/>
          <w:color w:val="000000"/>
          <w:sz w:val="18"/>
          <w:szCs w:val="18"/>
        </w:rPr>
        <w:t>Interferon Beta -1</w:t>
      </w:r>
      <w:r w:rsidRPr="009D1898">
        <w:rPr>
          <w:rFonts w:asciiTheme="minorBidi" w:hAnsiTheme="minorBidi"/>
          <w:sz w:val="18"/>
          <w:szCs w:val="18"/>
        </w:rPr>
        <w:t>, Dimethyl</w:t>
      </w:r>
      <w:r w:rsidRPr="009D1898">
        <w:rPr>
          <w:rFonts w:asciiTheme="minorBidi" w:hAnsiTheme="minorBidi"/>
          <w:color w:val="000000"/>
          <w:sz w:val="18"/>
          <w:szCs w:val="18"/>
        </w:rPr>
        <w:t xml:space="preserve"> Fumarate -2, Diroximel Fumarate - 3</w:t>
      </w:r>
      <w:r w:rsidRPr="009D1898">
        <w:rPr>
          <w:rFonts w:asciiTheme="minorBidi" w:hAnsiTheme="minorBidi"/>
          <w:sz w:val="18"/>
          <w:szCs w:val="18"/>
        </w:rPr>
        <w:t xml:space="preserve">, </w:t>
      </w:r>
    </w:p>
    <w:p w14:paraId="65608D88" w14:textId="77777777" w:rsidR="00C045D9" w:rsidRDefault="00C045D9" w:rsidP="00C045D9">
      <w:pPr>
        <w:ind w:left="-1728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                                           </w:t>
      </w:r>
      <w:r w:rsidRPr="009D1898">
        <w:rPr>
          <w:rFonts w:asciiTheme="minorBidi" w:hAnsiTheme="minorBidi"/>
          <w:sz w:val="18"/>
          <w:szCs w:val="18"/>
        </w:rPr>
        <w:t>Cladribine-</w:t>
      </w:r>
      <w:r>
        <w:rPr>
          <w:rFonts w:asciiTheme="minorBidi" w:hAnsiTheme="minorBidi"/>
          <w:sz w:val="18"/>
          <w:szCs w:val="18"/>
        </w:rPr>
        <w:t>4</w:t>
      </w:r>
      <w:r w:rsidRPr="009D1898">
        <w:rPr>
          <w:rFonts w:asciiTheme="minorBidi" w:hAnsiTheme="minorBidi"/>
          <w:sz w:val="18"/>
          <w:szCs w:val="18"/>
        </w:rPr>
        <w:t xml:space="preserve">   Teriflunomide- 5, Fingolimod- 6, Ocrelizumab-7, Natalizumab- 8, Alemtuzumab- 9, other-10, </w:t>
      </w:r>
    </w:p>
    <w:p w14:paraId="44228D0C" w14:textId="41CC53F4" w:rsidR="00C045D9" w:rsidRPr="009D1898" w:rsidRDefault="00C045D9" w:rsidP="00C045D9">
      <w:pPr>
        <w:ind w:left="-1728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 xml:space="preserve">                                           </w:t>
      </w:r>
      <w:r w:rsidRPr="009D1898">
        <w:rPr>
          <w:rFonts w:asciiTheme="minorBidi" w:hAnsiTheme="minorBidi"/>
          <w:sz w:val="18"/>
          <w:szCs w:val="18"/>
        </w:rPr>
        <w:t>no treatment -11.</w:t>
      </w:r>
    </w:p>
    <w:p w14:paraId="7C89DBC0" w14:textId="56BD7C33" w:rsidR="00C045D9" w:rsidRDefault="00C045D9" w:rsidP="00C045D9">
      <w:r w:rsidRPr="009D1898">
        <w:rPr>
          <w:rFonts w:asciiTheme="minorBidi" w:hAnsiTheme="minorBidi"/>
          <w:sz w:val="18"/>
          <w:szCs w:val="18"/>
        </w:rPr>
        <w:t xml:space="preserve">   </w:t>
      </w:r>
      <w:r>
        <w:rPr>
          <w:rFonts w:asciiTheme="minorBidi" w:hAnsiTheme="minorBidi"/>
          <w:sz w:val="18"/>
          <w:szCs w:val="18"/>
        </w:rPr>
        <w:t xml:space="preserve">  </w:t>
      </w:r>
      <w:r w:rsidRPr="009D1898">
        <w:rPr>
          <w:rFonts w:asciiTheme="minorBidi" w:hAnsiTheme="minorBidi"/>
          <w:sz w:val="18"/>
          <w:szCs w:val="18"/>
        </w:rPr>
        <w:t xml:space="preserve">  </w:t>
      </w:r>
      <w:r>
        <w:rPr>
          <w:rFonts w:asciiTheme="minorBidi" w:hAnsiTheme="minorBidi"/>
          <w:sz w:val="18"/>
          <w:szCs w:val="18"/>
        </w:rPr>
        <w:t xml:space="preserve"> </w:t>
      </w:r>
      <w:r w:rsidRPr="009D1898">
        <w:rPr>
          <w:rFonts w:asciiTheme="minorBidi" w:hAnsiTheme="minorBidi"/>
          <w:b/>
          <w:bCs/>
          <w:sz w:val="18"/>
          <w:szCs w:val="18"/>
        </w:rPr>
        <w:t>Change in MRI</w:t>
      </w:r>
      <w:r w:rsidRPr="009D1898">
        <w:rPr>
          <w:rFonts w:asciiTheme="minorBidi" w:hAnsiTheme="minorBidi"/>
          <w:sz w:val="18"/>
          <w:szCs w:val="18"/>
        </w:rPr>
        <w:t>: 0- no change, 1- increased number of lesion or enhance lesion.</w:t>
      </w:r>
    </w:p>
    <w:p w14:paraId="74287CA3" w14:textId="401B4179" w:rsidR="00B57BBD" w:rsidRDefault="00C045D9" w:rsidP="00C045D9">
      <w:pPr>
        <w:ind w:left="-1728"/>
      </w:pPr>
      <w:r>
        <w:t xml:space="preserve">          </w:t>
      </w:r>
    </w:p>
    <w:sectPr w:rsidR="00B57B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74"/>
    <w:rsid w:val="006931F5"/>
    <w:rsid w:val="00B26474"/>
    <w:rsid w:val="00B405C5"/>
    <w:rsid w:val="00B57BBD"/>
    <w:rsid w:val="00C0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DCBF"/>
  <w15:chartTrackingRefBased/>
  <w15:docId w15:val="{21AC0F85-D738-43A1-A9C9-2372F9C9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26474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264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anelin Cohen</dc:creator>
  <cp:keywords/>
  <dc:description/>
  <cp:lastModifiedBy>maayan roznberg</cp:lastModifiedBy>
  <cp:revision>2</cp:revision>
  <dcterms:created xsi:type="dcterms:W3CDTF">2023-12-23T18:36:00Z</dcterms:created>
  <dcterms:modified xsi:type="dcterms:W3CDTF">2023-12-23T18:36:00Z</dcterms:modified>
</cp:coreProperties>
</file>